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0E0" w:rsidRPr="00DD19B1" w:rsidRDefault="00727D08" w:rsidP="007A70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bookmarkStart w:id="0" w:name="_GoBack"/>
      <w:bookmarkEnd w:id="0"/>
      <w:r w:rsidR="007A70E0" w:rsidRPr="00DD19B1">
        <w:rPr>
          <w:rFonts w:ascii="Arial" w:hAnsi="Arial" w:cs="Arial"/>
          <w:b/>
        </w:rPr>
        <w:t xml:space="preserve">. Diagnoses and morbidities among infants admitted to the neonatal intensive care unit.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6210"/>
        <w:gridCol w:w="1710"/>
      </w:tblGrid>
      <w:tr w:rsidR="007A70E0" w:rsidTr="00F558FD">
        <w:tc>
          <w:tcPr>
            <w:tcW w:w="6210" w:type="dxa"/>
          </w:tcPr>
          <w:p w:rsidR="007A70E0" w:rsidRPr="000B3F9B" w:rsidRDefault="007A70E0" w:rsidP="009858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ull term infants</w:t>
            </w:r>
            <w:r w:rsidR="007C3D7D">
              <w:rPr>
                <w:rFonts w:ascii="Arial" w:hAnsi="Arial" w:cs="Arial"/>
                <w:b/>
              </w:rPr>
              <w:t xml:space="preserve"> (N=12)</w:t>
            </w:r>
            <w:r>
              <w:rPr>
                <w:rFonts w:ascii="Arial" w:hAnsi="Arial" w:cs="Arial"/>
                <w:b/>
              </w:rPr>
              <w:t>, admitting diagnoses, n</w:t>
            </w:r>
            <w:r w:rsidR="007C3D7D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710" w:type="dxa"/>
          </w:tcPr>
          <w:p w:rsidR="007A70E0" w:rsidRPr="000B3F9B" w:rsidRDefault="007A70E0" w:rsidP="009858F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F558FD" w:rsidTr="00F558FD">
        <w:trPr>
          <w:trHeight w:val="2620"/>
        </w:trPr>
        <w:tc>
          <w:tcPr>
            <w:tcW w:w="6210" w:type="dxa"/>
          </w:tcPr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ding problems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onatal abstinence syndrome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iratory problems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ll for gestational age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schisis</w:t>
            </w:r>
            <w:proofErr w:type="spellEnd"/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xic-ischemic encephalopathy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izures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er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glycemia</w:t>
            </w:r>
          </w:p>
        </w:tc>
        <w:tc>
          <w:tcPr>
            <w:tcW w:w="1710" w:type="dxa"/>
          </w:tcPr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7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7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7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)</w:t>
            </w:r>
          </w:p>
        </w:tc>
      </w:tr>
      <w:tr w:rsidR="007A70E0" w:rsidTr="00F558FD">
        <w:tc>
          <w:tcPr>
            <w:tcW w:w="6210" w:type="dxa"/>
          </w:tcPr>
          <w:p w:rsidR="007A70E0" w:rsidRPr="000B3F9B" w:rsidRDefault="007A70E0" w:rsidP="009858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eterm infants</w:t>
            </w:r>
            <w:r w:rsidR="007C3D7D">
              <w:rPr>
                <w:rFonts w:ascii="Arial" w:hAnsi="Arial" w:cs="Arial"/>
                <w:b/>
              </w:rPr>
              <w:t xml:space="preserve"> (N=40), major morbidities, n (%)</w:t>
            </w:r>
          </w:p>
        </w:tc>
        <w:tc>
          <w:tcPr>
            <w:tcW w:w="1710" w:type="dxa"/>
          </w:tcPr>
          <w:p w:rsidR="007A70E0" w:rsidRPr="000B3F9B" w:rsidRDefault="007A70E0" w:rsidP="009858F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F558FD" w:rsidTr="00F558FD">
        <w:trPr>
          <w:trHeight w:val="1568"/>
        </w:trPr>
        <w:tc>
          <w:tcPr>
            <w:tcW w:w="6210" w:type="dxa"/>
          </w:tcPr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crotizing </w:t>
            </w:r>
            <w:proofErr w:type="spellStart"/>
            <w:r>
              <w:rPr>
                <w:rFonts w:ascii="Arial" w:hAnsi="Arial" w:cs="Arial"/>
              </w:rPr>
              <w:t>enterocolitis</w:t>
            </w:r>
            <w:proofErr w:type="spellEnd"/>
            <w:r>
              <w:rPr>
                <w:rFonts w:ascii="Arial" w:hAnsi="Arial" w:cs="Arial"/>
              </w:rPr>
              <w:t xml:space="preserve"> or spontaneous intestinal perforation 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gation of a patent ductus arteriosus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intraventricular hemorrhage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nic lung disease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retinopathy of prematurity</w:t>
            </w:r>
          </w:p>
          <w:p w:rsidR="00F558FD" w:rsidRDefault="00F558FD" w:rsidP="009858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ture-proven sepsis</w:t>
            </w:r>
          </w:p>
        </w:tc>
        <w:tc>
          <w:tcPr>
            <w:tcW w:w="1710" w:type="dxa"/>
          </w:tcPr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8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0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33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3)</w:t>
            </w:r>
          </w:p>
          <w:p w:rsidR="00F558FD" w:rsidRDefault="00F558FD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</w:tbl>
    <w:p w:rsidR="007A70E0" w:rsidRDefault="007A70E0" w:rsidP="007A70E0">
      <w:pPr>
        <w:rPr>
          <w:rFonts w:ascii="Arial" w:hAnsi="Arial" w:cs="Arial"/>
        </w:rPr>
      </w:pPr>
    </w:p>
    <w:p w:rsidR="00D967E9" w:rsidRDefault="00D967E9"/>
    <w:sectPr w:rsidR="00D96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0E0"/>
    <w:rsid w:val="00192410"/>
    <w:rsid w:val="00614A8B"/>
    <w:rsid w:val="00727D08"/>
    <w:rsid w:val="007A70E0"/>
    <w:rsid w:val="007C3D7D"/>
    <w:rsid w:val="00D967E9"/>
    <w:rsid w:val="00F5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29383"/>
  <w15:chartTrackingRefBased/>
  <w15:docId w15:val="{16776A93-D803-444D-9342-9D83699CF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Younge</dc:creator>
  <cp:keywords/>
  <dc:description/>
  <cp:lastModifiedBy>Noelle Younge</cp:lastModifiedBy>
  <cp:revision>4</cp:revision>
  <dcterms:created xsi:type="dcterms:W3CDTF">2017-07-22T15:25:00Z</dcterms:created>
  <dcterms:modified xsi:type="dcterms:W3CDTF">2018-04-22T11:14:00Z</dcterms:modified>
</cp:coreProperties>
</file>